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950" w:rsidRPr="00CE352F" w:rsidRDefault="00D03950" w:rsidP="00D03950">
      <w:pPr>
        <w:jc w:val="both"/>
        <w:outlineLvl w:val="0"/>
        <w:rPr>
          <w:rFonts w:ascii="Times New Roman" w:hAnsi="Times New Roman" w:cs="Times New Roman"/>
          <w:b/>
        </w:rPr>
      </w:pPr>
      <w:r w:rsidRPr="00CE352F">
        <w:rPr>
          <w:rFonts w:ascii="Times New Roman" w:hAnsi="Times New Roman" w:cs="Times New Roman"/>
          <w:b/>
        </w:rPr>
        <w:t>Supplementary table 1</w:t>
      </w:r>
    </w:p>
    <w:tbl>
      <w:tblPr>
        <w:tblW w:w="0" w:type="auto"/>
        <w:tblInd w:w="-1080" w:type="dxa"/>
        <w:tblLook w:val="04A0"/>
      </w:tblPr>
      <w:tblGrid>
        <w:gridCol w:w="1908"/>
        <w:gridCol w:w="2070"/>
        <w:gridCol w:w="2450"/>
        <w:gridCol w:w="2425"/>
        <w:gridCol w:w="828"/>
      </w:tblGrid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s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ientific Name</w:t>
            </w:r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ID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(</w:t>
            </w:r>
            <w:proofErr w:type="spellStart"/>
            <w:r w:rsidRPr="00AE1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</w:t>
            </w:r>
            <w:proofErr w:type="spellEnd"/>
            <w:r w:rsidRPr="00AE1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Full length sequences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b/>
                <w:bCs/>
                <w:color w:val="0020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sz w:val="20"/>
                <w:szCs w:val="20"/>
              </w:rPr>
              <w:t>F</w:t>
            </w:r>
            <w:r w:rsidRPr="00AE120C">
              <w:rPr>
                <w:rFonts w:ascii="Times New Roman" w:hAnsi="Times New Roman" w:cs="Times New Roman"/>
                <w:b/>
                <w:bCs/>
                <w:color w:val="002060"/>
                <w:sz w:val="20"/>
                <w:szCs w:val="20"/>
              </w:rPr>
              <w:t xml:space="preserve">rom </w:t>
            </w:r>
            <w:proofErr w:type="spellStart"/>
            <w:r w:rsidRPr="00AE120C">
              <w:rPr>
                <w:rFonts w:ascii="Times New Roman" w:hAnsi="Times New Roman" w:cs="Times New Roman"/>
                <w:b/>
                <w:bCs/>
                <w:color w:val="002060"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2430" w:type="dxa"/>
            <w:noWrap/>
            <w:hideMark/>
          </w:tcPr>
          <w:p w:rsidR="00D03950" w:rsidRPr="00EC5E97" w:rsidRDefault="00D03950" w:rsidP="00D03950">
            <w:pPr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  <w:u w:val="single"/>
              </w:rPr>
            </w:pPr>
            <w:r w:rsidRPr="00DC38C7">
              <w:rPr>
                <w:b/>
              </w:rPr>
              <w:t> ENSG00000196689 </w:t>
            </w:r>
          </w:p>
        </w:tc>
        <w:tc>
          <w:tcPr>
            <w:tcW w:w="2340" w:type="dxa"/>
            <w:noWrap/>
            <w:hideMark/>
          </w:tcPr>
          <w:p w:rsidR="00D03950" w:rsidRPr="00EC5E97" w:rsidRDefault="00D03950" w:rsidP="00D03950">
            <w:pPr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  <w:u w:val="single"/>
              </w:rPr>
            </w:pPr>
            <w:r w:rsidRPr="00DC38C7">
              <w:rPr>
                <w:b/>
              </w:rPr>
              <w:t>ENSP00000174621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MUSG00000005952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MUSP00000099585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RNOG00000019486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RNOP00000026493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aurus</w:t>
            </w:r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BTAG00000018880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BTAP00000025131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Common Marmoset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ithrix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cchu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CJAG00000007063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CJAP00000013185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CAFG00000019339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CAFP00000028568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Guinea pig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via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cellu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CPOG00000010142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CPOP00000009106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Horse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u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ballu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 ENSECAG00000022758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ECAP00000020491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African Bush Elephant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xodonta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LAFG00000013211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LAFP00000011058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Rhesus Macaque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aca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atta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MMUG00000000711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MMUP00000000966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 xml:space="preserve">American </w:t>
            </w:r>
            <w:proofErr w:type="spellStart"/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Pika</w:t>
            </w:r>
            <w:proofErr w:type="spellEnd"/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hotona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ncep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OPRG00000016865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OPRP00000015398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Platypus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nithorhynchu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tinu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OANG00000012698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OANP00000020088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European Rabbit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ctolagu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niculu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OCUG00000012228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OCUP00000010529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Orangutan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ngo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gmaeu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PPYG00000007815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PPYP00000008801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Wild Boar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SSCG00000017863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SSCP00000018922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Bottlenose dolphin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siop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runcates</w:t>
            </w:r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TTRG00000001203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TTRP00000001128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allus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GALG00000004649 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GALP00000007393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ebrafish</w:t>
            </w:r>
            <w:proofErr w:type="spellEnd"/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io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rio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DARG00000059883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DARP00000078166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b/>
                <w:bCs/>
                <w:color w:val="0020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sz w:val="20"/>
                <w:szCs w:val="20"/>
              </w:rPr>
              <w:t>F</w:t>
            </w:r>
            <w:r w:rsidRPr="00AE120C">
              <w:rPr>
                <w:rFonts w:ascii="Times New Roman" w:hAnsi="Times New Roman" w:cs="Times New Roman"/>
                <w:b/>
                <w:bCs/>
                <w:color w:val="002060"/>
                <w:sz w:val="20"/>
                <w:szCs w:val="20"/>
              </w:rPr>
              <w:t>rom NCBI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Zebra finch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eniopygia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ttata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XP_002195940.1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Affrican</w:t>
            </w:r>
            <w:proofErr w:type="spellEnd"/>
            <w:r w:rsidRPr="00AE120C">
              <w:rPr>
                <w:rFonts w:ascii="Times New Roman" w:hAnsi="Times New Roman" w:cs="Times New Roman"/>
                <w:sz w:val="20"/>
                <w:szCs w:val="20"/>
              </w:rPr>
              <w:t xml:space="preserve"> clawed frog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enopu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NP_001177322.1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lmon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mo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ar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: ACI34236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</w:tr>
      <w:tr w:rsidR="00D03950" w:rsidRPr="00614F20" w:rsidTr="00F42178">
        <w:trPr>
          <w:trHeight w:val="315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 xml:space="preserve">Rattle snake </w:t>
            </w:r>
          </w:p>
        </w:tc>
        <w:tc>
          <w:tcPr>
            <w:tcW w:w="2070" w:type="dxa"/>
            <w:noWrap/>
            <w:hideMark/>
          </w:tcPr>
          <w:p w:rsidR="00D03950" w:rsidRPr="00EC5E97" w:rsidRDefault="00D03950" w:rsidP="00D03950">
            <w:pPr>
              <w:jc w:val="both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proofErr w:type="spellStart"/>
            <w:r w:rsidRPr="00DC38C7">
              <w:rPr>
                <w:rFonts w:ascii="Times New Roman" w:hAnsi="Times New Roman" w:cs="Times New Roman"/>
                <w:i/>
                <w:sz w:val="20"/>
                <w:szCs w:val="20"/>
              </w:rPr>
              <w:t>Crotalus</w:t>
            </w:r>
            <w:proofErr w:type="spellEnd"/>
            <w:r w:rsidRPr="00DC38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C38C7">
              <w:rPr>
                <w:rFonts w:ascii="Times New Roman" w:hAnsi="Times New Roman" w:cs="Times New Roman"/>
                <w:i/>
                <w:sz w:val="20"/>
                <w:szCs w:val="20"/>
              </w:rPr>
              <w:t>atrox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GeneBank</w:t>
            </w:r>
            <w:proofErr w:type="spellEnd"/>
            <w:r w:rsidRPr="00AE120C">
              <w:rPr>
                <w:rFonts w:ascii="Times New Roman" w:hAnsi="Times New Roman" w:cs="Times New Roman"/>
                <w:sz w:val="20"/>
                <w:szCs w:val="20"/>
              </w:rPr>
              <w:t xml:space="preserve"> ID: GU562968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  <w:r w:rsidRPr="00AE120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t fully sequenced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li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FCAG00000007921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FCAP00000007337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Gorilla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orilla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GGOG00000009871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GGOP00000009652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Kangaroo rat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odomy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dii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DORG00000009857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DORP00000009265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Lesser hedgehog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op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lfairi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ETEG00000007781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ETEP00000006322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West European Hedgehog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inaceu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EEUG00000013355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EEUP00000012186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Flying Fox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siu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richta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TSYG00000006457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TSYP00000005912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Large Flying Fox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ropu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mpyru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PVAG00000012735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PVAP00000012011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Gray Mouse Lemur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cebu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inu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MICG00000015702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MICP00000014312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Shrew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ex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neu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SARG00000004344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SARP00000003962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Rock hyrax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cavia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PCAG00000011898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PCAP00000011140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Wallaby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pu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enii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MEUG00000014774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MEUP00000013491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</w:tr>
      <w:tr w:rsidR="00D03950" w:rsidRPr="00614F20" w:rsidTr="00F42178">
        <w:trPr>
          <w:trHeight w:val="300"/>
        </w:trPr>
        <w:tc>
          <w:tcPr>
            <w:tcW w:w="190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Western clawed frog</w:t>
            </w:r>
          </w:p>
        </w:tc>
        <w:tc>
          <w:tcPr>
            <w:tcW w:w="207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enopus</w:t>
            </w:r>
            <w:proofErr w:type="spellEnd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12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243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XETG00000005790</w:t>
            </w:r>
          </w:p>
        </w:tc>
        <w:tc>
          <w:tcPr>
            <w:tcW w:w="2340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C38C7">
              <w:t>ENSXETP00000012743</w:t>
            </w:r>
          </w:p>
        </w:tc>
        <w:tc>
          <w:tcPr>
            <w:tcW w:w="828" w:type="dxa"/>
            <w:noWrap/>
            <w:hideMark/>
          </w:tcPr>
          <w:p w:rsidR="00D03950" w:rsidRPr="00AE120C" w:rsidRDefault="00D03950" w:rsidP="00D039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20C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</w:tr>
    </w:tbl>
    <w:p w:rsidR="00555F51" w:rsidRDefault="00555F51" w:rsidP="00D03950">
      <w:pPr>
        <w:jc w:val="both"/>
      </w:pPr>
    </w:p>
    <w:sectPr w:rsidR="00555F51" w:rsidSect="00423440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03950"/>
    <w:rsid w:val="00423440"/>
    <w:rsid w:val="00555F51"/>
    <w:rsid w:val="00D03950"/>
    <w:rsid w:val="00D16E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9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2</Characters>
  <Application>Microsoft Office Word</Application>
  <DocSecurity>0</DocSecurity>
  <Lines>17</Lines>
  <Paragraphs>5</Paragraphs>
  <ScaleCrop>false</ScaleCrop>
  <Company>NISER</Company>
  <LinksUpToDate>false</LinksUpToDate>
  <CharactersWithSpaces>2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</dc:creator>
  <cp:keywords/>
  <dc:description/>
  <cp:lastModifiedBy>HM</cp:lastModifiedBy>
  <cp:revision>1</cp:revision>
  <dcterms:created xsi:type="dcterms:W3CDTF">2011-10-18T20:00:00Z</dcterms:created>
  <dcterms:modified xsi:type="dcterms:W3CDTF">2011-10-18T20:00:00Z</dcterms:modified>
</cp:coreProperties>
</file>